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 All bovid specimens examined and 2D dental microwear feature averages between four observers.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>
          <w:i/>
          <w:i/>
        </w:rPr>
      </w:pPr>
      <w:r>
        <w:rPr>
          <w:i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7553325" cy="6781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3325" cy="6781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0"/>
                              <w:gridCol w:w="1728"/>
                              <w:gridCol w:w="1161"/>
                              <w:gridCol w:w="1474"/>
                              <w:gridCol w:w="830"/>
                              <w:gridCol w:w="911"/>
                              <w:gridCol w:w="1106"/>
                              <w:gridCol w:w="1106"/>
                              <w:gridCol w:w="113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xon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et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useum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its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arse Pits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cratches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arse Scratche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crowear Ind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Antidorcas marsupialis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browser-grazer 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973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.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088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25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49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49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51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06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.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14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535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.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599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.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ephalophus sylvicultor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rugivor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.9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9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9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9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9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-006M48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0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amaliscus lunatus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razer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44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799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.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532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6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115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59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8.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.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59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8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48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5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53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52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ylvicapra grimmia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owser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78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79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48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16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400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unid1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9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.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83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.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79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10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91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75pt;height:534pt;mso-wrap-distance-left:9pt;mso-wrap-distance-right:9pt;mso-wrap-distance-top:0pt;mso-wrap-distance-bottom:0pt;margin-top:8.5pt;mso-position-vertical-relative:text;margin-left:41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0"/>
                        <w:gridCol w:w="1728"/>
                        <w:gridCol w:w="1161"/>
                        <w:gridCol w:w="1474"/>
                        <w:gridCol w:w="830"/>
                        <w:gridCol w:w="911"/>
                        <w:gridCol w:w="1106"/>
                        <w:gridCol w:w="1106"/>
                        <w:gridCol w:w="1139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xon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et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useum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its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arse Pits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cratches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arse Scratches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crowear Inde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ntidorcas marsupialis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browser-grazer 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973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.1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088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25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49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49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51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06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.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14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535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.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599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.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ephalophus sylvicultor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rugivore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.9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9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9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9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9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-006M48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0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amaliscus lunatus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razer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442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799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.9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532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6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115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59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8.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.9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59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8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48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52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53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52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ylvicapra grimmia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owser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78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79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48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16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.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400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unid1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.9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.1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83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.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79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10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91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Number of pits, coarse pits, scratches, and coarse scratches, defined by Ref 11.  Microwear index, number of scratches/number of pits (Ref. 36).  All 2D dental microwear features are averages of median values taken from four photosimulations per specimen (see Materials and Methods). 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3:15:00Z</dcterms:created>
  <dc:creator>grawedlg</dc:creator>
  <dc:description/>
  <cp:keywords/>
  <dc:language>en-US</dc:language>
  <cp:lastModifiedBy>Larisa DeSantis</cp:lastModifiedBy>
  <cp:lastPrinted>2012-11-21T14:16:00Z</cp:lastPrinted>
  <dcterms:modified xsi:type="dcterms:W3CDTF">2013-07-17T17:29:00Z</dcterms:modified>
  <cp:revision>10</cp:revision>
  <dc:subject/>
  <dc:title>Table S1</dc:title>
</cp:coreProperties>
</file>